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19AEF" w14:textId="3989A09E" w:rsidR="0076042E" w:rsidRDefault="00594BF2" w:rsidP="00EB658F">
      <w:pPr>
        <w:spacing w:line="480" w:lineRule="auto"/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</w:pPr>
      <w:r w:rsidRPr="00450586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  <w:t>S</w:t>
      </w:r>
      <w:r w:rsidR="009626C1" w:rsidRPr="00450586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  <w:t>upporting I</w:t>
      </w:r>
      <w:r w:rsidR="00EB658F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  <w:t>nformation</w:t>
      </w:r>
    </w:p>
    <w:tbl>
      <w:tblPr>
        <w:tblStyle w:val="Gemiddeldelijst2-accent4"/>
        <w:tblpPr w:leftFromText="141" w:rightFromText="141" w:vertAnchor="text" w:horzAnchor="margin" w:tblpY="521"/>
        <w:tblOverlap w:val="never"/>
        <w:tblW w:w="5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80" w:firstRow="0" w:lastRow="0" w:firstColumn="1" w:lastColumn="0" w:noHBand="1" w:noVBand="1"/>
      </w:tblPr>
      <w:tblGrid>
        <w:gridCol w:w="2835"/>
        <w:gridCol w:w="2410"/>
      </w:tblGrid>
      <w:tr w:rsidR="0041391A" w:rsidRPr="00450586" w14:paraId="62C5E515" w14:textId="77777777" w:rsidTr="0041391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</w:tcPr>
          <w:p w14:paraId="7AE21F2B" w14:textId="77777777" w:rsidR="0041391A" w:rsidRPr="00450586" w:rsidRDefault="0041391A" w:rsidP="0041391A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1"/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FD2BDBD" w14:textId="77777777" w:rsidR="0041391A" w:rsidRPr="00450586" w:rsidRDefault="0041391A" w:rsidP="00413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 xml:space="preserve">Variance Inflation Factor </w:t>
            </w:r>
          </w:p>
        </w:tc>
      </w:tr>
      <w:bookmarkEnd w:id="0"/>
      <w:tr w:rsidR="0041391A" w:rsidRPr="00450586" w14:paraId="79579146" w14:textId="77777777" w:rsidTr="0041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8" w:space="0" w:color="auto"/>
              <w:right w:val="none" w:sz="0" w:space="0" w:color="auto"/>
            </w:tcBorders>
          </w:tcPr>
          <w:p w14:paraId="5CF24645" w14:textId="77777777" w:rsidR="0041391A" w:rsidRPr="00450586" w:rsidRDefault="0041391A" w:rsidP="002471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</w:tcBorders>
          </w:tcPr>
          <w:p w14:paraId="557EB7A1" w14:textId="77777777" w:rsidR="0041391A" w:rsidRPr="00450586" w:rsidRDefault="0041391A" w:rsidP="0024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172</w:t>
            </w:r>
          </w:p>
        </w:tc>
      </w:tr>
      <w:tr w:rsidR="0041391A" w:rsidRPr="00450586" w14:paraId="7AFBE1BD" w14:textId="77777777" w:rsidTr="0041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2F6D18F3" w14:textId="77777777" w:rsidR="0041391A" w:rsidRPr="00450586" w:rsidRDefault="0041391A" w:rsidP="002471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CCI</w:t>
            </w:r>
          </w:p>
        </w:tc>
        <w:tc>
          <w:tcPr>
            <w:tcW w:w="2410" w:type="dxa"/>
            <w:tcBorders>
              <w:left w:val="nil"/>
            </w:tcBorders>
          </w:tcPr>
          <w:p w14:paraId="0762F91F" w14:textId="77777777" w:rsidR="0041391A" w:rsidRPr="00450586" w:rsidRDefault="0041391A" w:rsidP="0024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075</w:t>
            </w:r>
          </w:p>
        </w:tc>
      </w:tr>
      <w:tr w:rsidR="0041391A" w:rsidRPr="00450586" w14:paraId="55356E4D" w14:textId="77777777" w:rsidTr="0041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2C101ACE" w14:textId="77777777" w:rsidR="0041391A" w:rsidRPr="00450586" w:rsidRDefault="0041391A" w:rsidP="00247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Triage category</w:t>
            </w:r>
          </w:p>
        </w:tc>
        <w:tc>
          <w:tcPr>
            <w:tcW w:w="2410" w:type="dxa"/>
            <w:tcBorders>
              <w:left w:val="nil"/>
            </w:tcBorders>
          </w:tcPr>
          <w:p w14:paraId="00E11028" w14:textId="77777777" w:rsidR="0041391A" w:rsidRPr="00450586" w:rsidRDefault="0041391A" w:rsidP="0024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206</w:t>
            </w:r>
          </w:p>
        </w:tc>
      </w:tr>
      <w:tr w:rsidR="0041391A" w:rsidRPr="00450586" w14:paraId="2BC1BC9A" w14:textId="77777777" w:rsidTr="0041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DD55A69" w14:textId="77777777" w:rsidR="0041391A" w:rsidRPr="00450586" w:rsidRDefault="0041391A" w:rsidP="002471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Treating physician</w:t>
            </w:r>
          </w:p>
        </w:tc>
        <w:tc>
          <w:tcPr>
            <w:tcW w:w="2410" w:type="dxa"/>
            <w:tcBorders>
              <w:left w:val="nil"/>
            </w:tcBorders>
          </w:tcPr>
          <w:p w14:paraId="7CFA5CA9" w14:textId="77777777" w:rsidR="0041391A" w:rsidRPr="00450586" w:rsidRDefault="0041391A" w:rsidP="0024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128</w:t>
            </w:r>
          </w:p>
        </w:tc>
      </w:tr>
      <w:tr w:rsidR="0041391A" w:rsidRPr="00450586" w14:paraId="101A635F" w14:textId="77777777" w:rsidTr="0041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426D2781" w14:textId="77777777" w:rsidR="0041391A" w:rsidRPr="00450586" w:rsidRDefault="0041391A" w:rsidP="002471D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color w:val="000000"/>
                <w:sz w:val="20"/>
                <w:szCs w:val="20"/>
              </w:rPr>
              <w:t>Arrival by ambulance</w:t>
            </w:r>
          </w:p>
        </w:tc>
        <w:tc>
          <w:tcPr>
            <w:tcW w:w="2410" w:type="dxa"/>
            <w:tcBorders>
              <w:left w:val="nil"/>
            </w:tcBorders>
          </w:tcPr>
          <w:p w14:paraId="7091453F" w14:textId="77777777" w:rsidR="0041391A" w:rsidRPr="00450586" w:rsidRDefault="0041391A" w:rsidP="0024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213</w:t>
            </w:r>
          </w:p>
        </w:tc>
      </w:tr>
      <w:tr w:rsidR="0041391A" w:rsidRPr="00450586" w14:paraId="4F56B4CE" w14:textId="77777777" w:rsidTr="0041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8" w:space="0" w:color="auto"/>
              <w:right w:val="none" w:sz="0" w:space="0" w:color="auto"/>
            </w:tcBorders>
          </w:tcPr>
          <w:p w14:paraId="5F62F320" w14:textId="77777777" w:rsidR="0041391A" w:rsidRPr="00450586" w:rsidRDefault="0041391A" w:rsidP="002471D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Triage Complaint</w:t>
            </w:r>
          </w:p>
        </w:tc>
        <w:tc>
          <w:tcPr>
            <w:tcW w:w="2410" w:type="dxa"/>
            <w:tcBorders>
              <w:left w:val="nil"/>
              <w:bottom w:val="single" w:sz="18" w:space="0" w:color="auto"/>
            </w:tcBorders>
          </w:tcPr>
          <w:p w14:paraId="7215F4A1" w14:textId="77777777" w:rsidR="0041391A" w:rsidRPr="00450586" w:rsidRDefault="0041391A" w:rsidP="00247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119</w:t>
            </w:r>
          </w:p>
        </w:tc>
      </w:tr>
    </w:tbl>
    <w:p w14:paraId="6FE392EE" w14:textId="429311DA" w:rsidR="0041391A" w:rsidRDefault="0041391A" w:rsidP="0041391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50586">
        <w:rPr>
          <w:rFonts w:ascii="Arial" w:hAnsi="Arial" w:cs="Arial"/>
          <w:b/>
          <w:sz w:val="20"/>
          <w:szCs w:val="20"/>
        </w:rPr>
        <w:t>Supporting Table 4. The Variance Inflation Factors of the independent predictors of consultation</w:t>
      </w:r>
    </w:p>
    <w:p w14:paraId="1F20BF13" w14:textId="464EFE70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F83F3EA" w14:textId="6431410E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099A940" w14:textId="31FEDD0F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9735601" w14:textId="78B717C3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231784E9" w14:textId="585295DE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34C3A77" w14:textId="4E6BD8BF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A66F86C" w14:textId="7B550353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076D7AEC" w14:textId="0E115547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A013858" w14:textId="2BDB609C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A1615F1" w14:textId="5C548D26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2B7D966" w14:textId="521BFBCA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2B83725" w14:textId="376445EE" w:rsidR="0041391A" w:rsidRDefault="0041391A" w:rsidP="0041391A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66A4E32" w14:textId="039DBD66" w:rsidR="0041391A" w:rsidRPr="0041391A" w:rsidRDefault="0041391A" w:rsidP="0041391A">
      <w:pPr>
        <w:spacing w:line="36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color w:val="000000"/>
          <w:sz w:val="16"/>
          <w:szCs w:val="20"/>
        </w:rPr>
      </w:pPr>
      <w:r w:rsidRPr="00450586">
        <w:rPr>
          <w:rFonts w:ascii="Arial" w:hAnsi="Arial" w:cs="Arial"/>
          <w:color w:val="000000"/>
          <w:sz w:val="16"/>
          <w:szCs w:val="20"/>
        </w:rPr>
        <w:t>To assess collinearity the variance inflation factors were analysed. A factor below 3 indicated that there is no multicollinearity. All the variable used in the multivariable regression analysis of Table 5 had a variance inflation factor below 3 and therefore multicollinearity does not affect the odds ratios presented in Table 5.</w:t>
      </w:r>
      <w:r>
        <w:rPr>
          <w:rFonts w:ascii="Arial" w:hAnsi="Arial" w:cs="Arial"/>
          <w:color w:val="000000"/>
          <w:sz w:val="16"/>
          <w:szCs w:val="20"/>
        </w:rPr>
        <w:t xml:space="preserve"> </w:t>
      </w:r>
      <w:r w:rsidRPr="00450586">
        <w:rPr>
          <w:rFonts w:ascii="Arial" w:hAnsi="Arial" w:cs="Arial"/>
          <w:color w:val="000000"/>
          <w:sz w:val="16"/>
          <w:szCs w:val="20"/>
        </w:rPr>
        <w:t xml:space="preserve">Abbreviations: CCI, </w:t>
      </w:r>
      <w:proofErr w:type="spellStart"/>
      <w:r w:rsidRPr="00450586">
        <w:rPr>
          <w:rFonts w:ascii="Arial" w:hAnsi="Arial" w:cs="Arial"/>
          <w:color w:val="000000"/>
          <w:sz w:val="16"/>
          <w:szCs w:val="20"/>
        </w:rPr>
        <w:t>Charlson</w:t>
      </w:r>
      <w:proofErr w:type="spellEnd"/>
      <w:r w:rsidRPr="00450586">
        <w:rPr>
          <w:rFonts w:ascii="Arial" w:hAnsi="Arial" w:cs="Arial"/>
          <w:color w:val="000000"/>
          <w:sz w:val="16"/>
          <w:szCs w:val="20"/>
        </w:rPr>
        <w:t xml:space="preserve"> comorbidity index.</w:t>
      </w:r>
    </w:p>
    <w:sectPr w:rsidR="0041391A" w:rsidRPr="0041391A" w:rsidSect="00286503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E6964"/>
    <w:multiLevelType w:val="hybridMultilevel"/>
    <w:tmpl w:val="D026E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85B14"/>
    <w:multiLevelType w:val="hybridMultilevel"/>
    <w:tmpl w:val="C78833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10849"/>
    <w:multiLevelType w:val="hybridMultilevel"/>
    <w:tmpl w:val="11F64D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67EEF"/>
    <w:multiLevelType w:val="hybridMultilevel"/>
    <w:tmpl w:val="9B0A5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D46687"/>
    <w:multiLevelType w:val="hybridMultilevel"/>
    <w:tmpl w:val="3F6A143C"/>
    <w:lvl w:ilvl="0" w:tplc="3EF00DC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1B1"/>
    <w:rsid w:val="00001830"/>
    <w:rsid w:val="00010EDB"/>
    <w:rsid w:val="00011BA1"/>
    <w:rsid w:val="000151BB"/>
    <w:rsid w:val="00015430"/>
    <w:rsid w:val="000159E2"/>
    <w:rsid w:val="00015AD8"/>
    <w:rsid w:val="00017FFD"/>
    <w:rsid w:val="00021B2A"/>
    <w:rsid w:val="000228E8"/>
    <w:rsid w:val="00023094"/>
    <w:rsid w:val="00025973"/>
    <w:rsid w:val="00025F4E"/>
    <w:rsid w:val="000262F7"/>
    <w:rsid w:val="000265ED"/>
    <w:rsid w:val="000313F3"/>
    <w:rsid w:val="00034202"/>
    <w:rsid w:val="00035754"/>
    <w:rsid w:val="0003709E"/>
    <w:rsid w:val="000428BC"/>
    <w:rsid w:val="00043053"/>
    <w:rsid w:val="00047FA3"/>
    <w:rsid w:val="00054582"/>
    <w:rsid w:val="00056D5E"/>
    <w:rsid w:val="00061E3C"/>
    <w:rsid w:val="000634A3"/>
    <w:rsid w:val="000634EE"/>
    <w:rsid w:val="00063A2A"/>
    <w:rsid w:val="00064CB2"/>
    <w:rsid w:val="00065D00"/>
    <w:rsid w:val="00071E60"/>
    <w:rsid w:val="0007615E"/>
    <w:rsid w:val="0007763E"/>
    <w:rsid w:val="0008078A"/>
    <w:rsid w:val="00082D4F"/>
    <w:rsid w:val="00095EFC"/>
    <w:rsid w:val="00096339"/>
    <w:rsid w:val="000972A0"/>
    <w:rsid w:val="000A2CAF"/>
    <w:rsid w:val="000B37DE"/>
    <w:rsid w:val="000B37E2"/>
    <w:rsid w:val="000B3EF0"/>
    <w:rsid w:val="000B4B17"/>
    <w:rsid w:val="000C111E"/>
    <w:rsid w:val="000C3519"/>
    <w:rsid w:val="000C46E8"/>
    <w:rsid w:val="000C6B9B"/>
    <w:rsid w:val="000D1E74"/>
    <w:rsid w:val="000D2D31"/>
    <w:rsid w:val="000D3108"/>
    <w:rsid w:val="000E4A5E"/>
    <w:rsid w:val="000E67EE"/>
    <w:rsid w:val="000F1132"/>
    <w:rsid w:val="000F1E41"/>
    <w:rsid w:val="000F2AA1"/>
    <w:rsid w:val="00100A40"/>
    <w:rsid w:val="00101337"/>
    <w:rsid w:val="001028F0"/>
    <w:rsid w:val="00104C76"/>
    <w:rsid w:val="001052F1"/>
    <w:rsid w:val="0011081A"/>
    <w:rsid w:val="00115DE2"/>
    <w:rsid w:val="00115FEF"/>
    <w:rsid w:val="00116483"/>
    <w:rsid w:val="0012524A"/>
    <w:rsid w:val="0012574E"/>
    <w:rsid w:val="00142B13"/>
    <w:rsid w:val="0014426F"/>
    <w:rsid w:val="00147915"/>
    <w:rsid w:val="00147E90"/>
    <w:rsid w:val="00152D9F"/>
    <w:rsid w:val="00155729"/>
    <w:rsid w:val="00155C02"/>
    <w:rsid w:val="00156F23"/>
    <w:rsid w:val="001571B6"/>
    <w:rsid w:val="001576C8"/>
    <w:rsid w:val="00157920"/>
    <w:rsid w:val="00157E4C"/>
    <w:rsid w:val="00162A79"/>
    <w:rsid w:val="00162FE4"/>
    <w:rsid w:val="00164F61"/>
    <w:rsid w:val="001709F4"/>
    <w:rsid w:val="00170E8D"/>
    <w:rsid w:val="0017264C"/>
    <w:rsid w:val="00173648"/>
    <w:rsid w:val="00175B89"/>
    <w:rsid w:val="00180BE6"/>
    <w:rsid w:val="00181739"/>
    <w:rsid w:val="00183CF9"/>
    <w:rsid w:val="00187DF3"/>
    <w:rsid w:val="001A39AE"/>
    <w:rsid w:val="001A680D"/>
    <w:rsid w:val="001B689B"/>
    <w:rsid w:val="001B6CBF"/>
    <w:rsid w:val="001B6FB7"/>
    <w:rsid w:val="001B7BE8"/>
    <w:rsid w:val="001C2794"/>
    <w:rsid w:val="001C39D1"/>
    <w:rsid w:val="001C6678"/>
    <w:rsid w:val="001C7452"/>
    <w:rsid w:val="001D0810"/>
    <w:rsid w:val="001D1900"/>
    <w:rsid w:val="001D46D5"/>
    <w:rsid w:val="001D4E39"/>
    <w:rsid w:val="001D5405"/>
    <w:rsid w:val="001D5812"/>
    <w:rsid w:val="001D7746"/>
    <w:rsid w:val="001D79EF"/>
    <w:rsid w:val="001E053B"/>
    <w:rsid w:val="001E4EE9"/>
    <w:rsid w:val="001E57E6"/>
    <w:rsid w:val="001F494A"/>
    <w:rsid w:val="00202024"/>
    <w:rsid w:val="00202748"/>
    <w:rsid w:val="00205168"/>
    <w:rsid w:val="00211115"/>
    <w:rsid w:val="00220A3E"/>
    <w:rsid w:val="002220EB"/>
    <w:rsid w:val="00224907"/>
    <w:rsid w:val="0022795F"/>
    <w:rsid w:val="00231006"/>
    <w:rsid w:val="00236D74"/>
    <w:rsid w:val="00237810"/>
    <w:rsid w:val="00241296"/>
    <w:rsid w:val="002412CB"/>
    <w:rsid w:val="00244EBE"/>
    <w:rsid w:val="002471DD"/>
    <w:rsid w:val="00250D14"/>
    <w:rsid w:val="0025196F"/>
    <w:rsid w:val="0025316C"/>
    <w:rsid w:val="0025662D"/>
    <w:rsid w:val="00256F70"/>
    <w:rsid w:val="00260634"/>
    <w:rsid w:val="00260ECC"/>
    <w:rsid w:val="00261462"/>
    <w:rsid w:val="002617D5"/>
    <w:rsid w:val="002658DC"/>
    <w:rsid w:val="00274228"/>
    <w:rsid w:val="00275343"/>
    <w:rsid w:val="002770C6"/>
    <w:rsid w:val="002779F0"/>
    <w:rsid w:val="0028421B"/>
    <w:rsid w:val="002842FE"/>
    <w:rsid w:val="00286503"/>
    <w:rsid w:val="002878EB"/>
    <w:rsid w:val="0029026B"/>
    <w:rsid w:val="0029042A"/>
    <w:rsid w:val="002A22C4"/>
    <w:rsid w:val="002A2BB8"/>
    <w:rsid w:val="002A3F84"/>
    <w:rsid w:val="002A575F"/>
    <w:rsid w:val="002B210C"/>
    <w:rsid w:val="002B36BE"/>
    <w:rsid w:val="002C1C74"/>
    <w:rsid w:val="002D4BD9"/>
    <w:rsid w:val="002D5810"/>
    <w:rsid w:val="002E0172"/>
    <w:rsid w:val="002E2A2B"/>
    <w:rsid w:val="002F3784"/>
    <w:rsid w:val="002F3CEB"/>
    <w:rsid w:val="002F494F"/>
    <w:rsid w:val="002F4A1E"/>
    <w:rsid w:val="002F4FCD"/>
    <w:rsid w:val="002F6548"/>
    <w:rsid w:val="00300E10"/>
    <w:rsid w:val="0030123F"/>
    <w:rsid w:val="00304FE9"/>
    <w:rsid w:val="00311884"/>
    <w:rsid w:val="003225E2"/>
    <w:rsid w:val="0032430A"/>
    <w:rsid w:val="00325980"/>
    <w:rsid w:val="003271C4"/>
    <w:rsid w:val="003316C3"/>
    <w:rsid w:val="003324AF"/>
    <w:rsid w:val="003376B7"/>
    <w:rsid w:val="0034002E"/>
    <w:rsid w:val="00340CA0"/>
    <w:rsid w:val="00342A55"/>
    <w:rsid w:val="003458DC"/>
    <w:rsid w:val="003515AE"/>
    <w:rsid w:val="00360402"/>
    <w:rsid w:val="0036225A"/>
    <w:rsid w:val="0036575F"/>
    <w:rsid w:val="00365805"/>
    <w:rsid w:val="00366CF0"/>
    <w:rsid w:val="00370C1C"/>
    <w:rsid w:val="003750C6"/>
    <w:rsid w:val="00376FF4"/>
    <w:rsid w:val="00380159"/>
    <w:rsid w:val="00384379"/>
    <w:rsid w:val="00386A23"/>
    <w:rsid w:val="003918A0"/>
    <w:rsid w:val="0039271D"/>
    <w:rsid w:val="00396354"/>
    <w:rsid w:val="003A0DCA"/>
    <w:rsid w:val="003A1E43"/>
    <w:rsid w:val="003A2DEB"/>
    <w:rsid w:val="003A3608"/>
    <w:rsid w:val="003A39AA"/>
    <w:rsid w:val="003A3E28"/>
    <w:rsid w:val="003A7CA0"/>
    <w:rsid w:val="003B14D7"/>
    <w:rsid w:val="003B188E"/>
    <w:rsid w:val="003B4256"/>
    <w:rsid w:val="003B59C2"/>
    <w:rsid w:val="003B62F7"/>
    <w:rsid w:val="003B6812"/>
    <w:rsid w:val="003B6E0A"/>
    <w:rsid w:val="003C1155"/>
    <w:rsid w:val="003C3F86"/>
    <w:rsid w:val="003C688E"/>
    <w:rsid w:val="003D4F4E"/>
    <w:rsid w:val="003D550D"/>
    <w:rsid w:val="003E0846"/>
    <w:rsid w:val="003E0E62"/>
    <w:rsid w:val="003E0F5D"/>
    <w:rsid w:val="003E27F1"/>
    <w:rsid w:val="003E3556"/>
    <w:rsid w:val="003E3A84"/>
    <w:rsid w:val="003E3CE9"/>
    <w:rsid w:val="003E4738"/>
    <w:rsid w:val="003E5FA0"/>
    <w:rsid w:val="003E7BED"/>
    <w:rsid w:val="003F7C04"/>
    <w:rsid w:val="00402B47"/>
    <w:rsid w:val="004105E3"/>
    <w:rsid w:val="00411464"/>
    <w:rsid w:val="00413854"/>
    <w:rsid w:val="0041391A"/>
    <w:rsid w:val="00415782"/>
    <w:rsid w:val="0041782C"/>
    <w:rsid w:val="00421D74"/>
    <w:rsid w:val="00422E31"/>
    <w:rsid w:val="004270E8"/>
    <w:rsid w:val="004333C5"/>
    <w:rsid w:val="0044188B"/>
    <w:rsid w:val="00441BA3"/>
    <w:rsid w:val="004442E7"/>
    <w:rsid w:val="00450586"/>
    <w:rsid w:val="00451B0F"/>
    <w:rsid w:val="00451F60"/>
    <w:rsid w:val="00455EF2"/>
    <w:rsid w:val="00456C0E"/>
    <w:rsid w:val="00461799"/>
    <w:rsid w:val="00463679"/>
    <w:rsid w:val="004653A4"/>
    <w:rsid w:val="00474E6D"/>
    <w:rsid w:val="00476143"/>
    <w:rsid w:val="00476C81"/>
    <w:rsid w:val="00485269"/>
    <w:rsid w:val="00487420"/>
    <w:rsid w:val="0048743E"/>
    <w:rsid w:val="00491E57"/>
    <w:rsid w:val="004946B0"/>
    <w:rsid w:val="00496309"/>
    <w:rsid w:val="00497D52"/>
    <w:rsid w:val="004A5A22"/>
    <w:rsid w:val="004B04D8"/>
    <w:rsid w:val="004B4F1B"/>
    <w:rsid w:val="004B627F"/>
    <w:rsid w:val="004B76AD"/>
    <w:rsid w:val="004C7D89"/>
    <w:rsid w:val="004D16F4"/>
    <w:rsid w:val="004D1A2C"/>
    <w:rsid w:val="004D20BA"/>
    <w:rsid w:val="004D452A"/>
    <w:rsid w:val="004D58C6"/>
    <w:rsid w:val="004E212F"/>
    <w:rsid w:val="004E5BD3"/>
    <w:rsid w:val="004F2DC8"/>
    <w:rsid w:val="004F34E9"/>
    <w:rsid w:val="004F3720"/>
    <w:rsid w:val="004F7405"/>
    <w:rsid w:val="00501144"/>
    <w:rsid w:val="0050141A"/>
    <w:rsid w:val="005019B7"/>
    <w:rsid w:val="00501B1B"/>
    <w:rsid w:val="005024E8"/>
    <w:rsid w:val="00503D39"/>
    <w:rsid w:val="00504AEB"/>
    <w:rsid w:val="00510489"/>
    <w:rsid w:val="00512081"/>
    <w:rsid w:val="005147F0"/>
    <w:rsid w:val="00515F8D"/>
    <w:rsid w:val="0051713F"/>
    <w:rsid w:val="0052036D"/>
    <w:rsid w:val="00520AAC"/>
    <w:rsid w:val="00522C4C"/>
    <w:rsid w:val="005258F1"/>
    <w:rsid w:val="00526ABC"/>
    <w:rsid w:val="005322A1"/>
    <w:rsid w:val="00542067"/>
    <w:rsid w:val="00542A2F"/>
    <w:rsid w:val="00544907"/>
    <w:rsid w:val="0054627C"/>
    <w:rsid w:val="005470B5"/>
    <w:rsid w:val="00550FB8"/>
    <w:rsid w:val="005513FF"/>
    <w:rsid w:val="00552955"/>
    <w:rsid w:val="00552D21"/>
    <w:rsid w:val="00553166"/>
    <w:rsid w:val="0055557A"/>
    <w:rsid w:val="0055673C"/>
    <w:rsid w:val="00556C3C"/>
    <w:rsid w:val="005579AA"/>
    <w:rsid w:val="00560CE2"/>
    <w:rsid w:val="005614FB"/>
    <w:rsid w:val="00565825"/>
    <w:rsid w:val="00566E4C"/>
    <w:rsid w:val="00570578"/>
    <w:rsid w:val="00572466"/>
    <w:rsid w:val="0057322F"/>
    <w:rsid w:val="00577C13"/>
    <w:rsid w:val="00582238"/>
    <w:rsid w:val="00594BF2"/>
    <w:rsid w:val="00594D6D"/>
    <w:rsid w:val="00595121"/>
    <w:rsid w:val="005959AD"/>
    <w:rsid w:val="005959D9"/>
    <w:rsid w:val="005974DC"/>
    <w:rsid w:val="005A265D"/>
    <w:rsid w:val="005A7C93"/>
    <w:rsid w:val="005B27F8"/>
    <w:rsid w:val="005B5411"/>
    <w:rsid w:val="005B653A"/>
    <w:rsid w:val="005B7E0A"/>
    <w:rsid w:val="005C0287"/>
    <w:rsid w:val="005C31D4"/>
    <w:rsid w:val="005C700F"/>
    <w:rsid w:val="005C762B"/>
    <w:rsid w:val="005D151A"/>
    <w:rsid w:val="005D54D2"/>
    <w:rsid w:val="005D55E2"/>
    <w:rsid w:val="005E2381"/>
    <w:rsid w:val="005E5149"/>
    <w:rsid w:val="005E6C2E"/>
    <w:rsid w:val="005E760E"/>
    <w:rsid w:val="005F7654"/>
    <w:rsid w:val="00604053"/>
    <w:rsid w:val="00606DF0"/>
    <w:rsid w:val="00610229"/>
    <w:rsid w:val="00611309"/>
    <w:rsid w:val="00614100"/>
    <w:rsid w:val="00622C80"/>
    <w:rsid w:val="00623289"/>
    <w:rsid w:val="00625F17"/>
    <w:rsid w:val="00633132"/>
    <w:rsid w:val="006340F7"/>
    <w:rsid w:val="00634A42"/>
    <w:rsid w:val="00635C88"/>
    <w:rsid w:val="006365CB"/>
    <w:rsid w:val="00644F45"/>
    <w:rsid w:val="00645296"/>
    <w:rsid w:val="00647966"/>
    <w:rsid w:val="00650BCD"/>
    <w:rsid w:val="00653E6B"/>
    <w:rsid w:val="0065541C"/>
    <w:rsid w:val="006556E9"/>
    <w:rsid w:val="00656637"/>
    <w:rsid w:val="006632B4"/>
    <w:rsid w:val="006640B8"/>
    <w:rsid w:val="00666410"/>
    <w:rsid w:val="00667988"/>
    <w:rsid w:val="006711AC"/>
    <w:rsid w:val="006768D0"/>
    <w:rsid w:val="00677635"/>
    <w:rsid w:val="00680CBF"/>
    <w:rsid w:val="006851CD"/>
    <w:rsid w:val="00687AD8"/>
    <w:rsid w:val="00690892"/>
    <w:rsid w:val="006937D6"/>
    <w:rsid w:val="0069478F"/>
    <w:rsid w:val="00695DC4"/>
    <w:rsid w:val="006975F6"/>
    <w:rsid w:val="006A0607"/>
    <w:rsid w:val="006A4463"/>
    <w:rsid w:val="006A6D0F"/>
    <w:rsid w:val="006C2792"/>
    <w:rsid w:val="006C3401"/>
    <w:rsid w:val="006C5F1F"/>
    <w:rsid w:val="006C66DD"/>
    <w:rsid w:val="006C6CF6"/>
    <w:rsid w:val="006C790B"/>
    <w:rsid w:val="006D003F"/>
    <w:rsid w:val="006D10C2"/>
    <w:rsid w:val="006D3B79"/>
    <w:rsid w:val="006D62FC"/>
    <w:rsid w:val="006E04D2"/>
    <w:rsid w:val="006E04E7"/>
    <w:rsid w:val="006E3D99"/>
    <w:rsid w:val="006F0BA9"/>
    <w:rsid w:val="006F0BEF"/>
    <w:rsid w:val="006F6F5D"/>
    <w:rsid w:val="006F7D84"/>
    <w:rsid w:val="00702B77"/>
    <w:rsid w:val="00702C27"/>
    <w:rsid w:val="00710A6F"/>
    <w:rsid w:val="00714657"/>
    <w:rsid w:val="00714E46"/>
    <w:rsid w:val="00716369"/>
    <w:rsid w:val="00717AEA"/>
    <w:rsid w:val="00726274"/>
    <w:rsid w:val="0073033E"/>
    <w:rsid w:val="00733FB0"/>
    <w:rsid w:val="00736501"/>
    <w:rsid w:val="00737C89"/>
    <w:rsid w:val="00740AAA"/>
    <w:rsid w:val="00745CEA"/>
    <w:rsid w:val="00747735"/>
    <w:rsid w:val="007535E0"/>
    <w:rsid w:val="0075742E"/>
    <w:rsid w:val="0076042E"/>
    <w:rsid w:val="0076364F"/>
    <w:rsid w:val="007757E5"/>
    <w:rsid w:val="0077763B"/>
    <w:rsid w:val="00781D37"/>
    <w:rsid w:val="00786079"/>
    <w:rsid w:val="00787A89"/>
    <w:rsid w:val="007900E9"/>
    <w:rsid w:val="00790FF4"/>
    <w:rsid w:val="007914B5"/>
    <w:rsid w:val="0079739B"/>
    <w:rsid w:val="007A27A7"/>
    <w:rsid w:val="007A6873"/>
    <w:rsid w:val="007A6E70"/>
    <w:rsid w:val="007A7100"/>
    <w:rsid w:val="007B11E3"/>
    <w:rsid w:val="007B3F60"/>
    <w:rsid w:val="007B4940"/>
    <w:rsid w:val="007B705A"/>
    <w:rsid w:val="007C0B5F"/>
    <w:rsid w:val="007C3426"/>
    <w:rsid w:val="007C5550"/>
    <w:rsid w:val="007C7B7C"/>
    <w:rsid w:val="007D0301"/>
    <w:rsid w:val="007D1E8E"/>
    <w:rsid w:val="007D2CEE"/>
    <w:rsid w:val="007D2F98"/>
    <w:rsid w:val="007D3F4B"/>
    <w:rsid w:val="007D5A5D"/>
    <w:rsid w:val="007D720A"/>
    <w:rsid w:val="007E0455"/>
    <w:rsid w:val="007E1FC3"/>
    <w:rsid w:val="007E55E5"/>
    <w:rsid w:val="007E5E73"/>
    <w:rsid w:val="007E6B9C"/>
    <w:rsid w:val="007F11D3"/>
    <w:rsid w:val="00803045"/>
    <w:rsid w:val="0080438C"/>
    <w:rsid w:val="0080572B"/>
    <w:rsid w:val="00805BAC"/>
    <w:rsid w:val="00806C45"/>
    <w:rsid w:val="00806E5F"/>
    <w:rsid w:val="00807AA0"/>
    <w:rsid w:val="00811F06"/>
    <w:rsid w:val="00813131"/>
    <w:rsid w:val="00815333"/>
    <w:rsid w:val="008224E8"/>
    <w:rsid w:val="00827561"/>
    <w:rsid w:val="00833D3C"/>
    <w:rsid w:val="00835340"/>
    <w:rsid w:val="00842C11"/>
    <w:rsid w:val="00843030"/>
    <w:rsid w:val="0084622A"/>
    <w:rsid w:val="00851032"/>
    <w:rsid w:val="00877776"/>
    <w:rsid w:val="00881523"/>
    <w:rsid w:val="00894EBF"/>
    <w:rsid w:val="00896FBA"/>
    <w:rsid w:val="008A0261"/>
    <w:rsid w:val="008A2474"/>
    <w:rsid w:val="008B0F50"/>
    <w:rsid w:val="008B29AF"/>
    <w:rsid w:val="008B4FD4"/>
    <w:rsid w:val="008B65F7"/>
    <w:rsid w:val="008C11A8"/>
    <w:rsid w:val="008C1776"/>
    <w:rsid w:val="008C7F25"/>
    <w:rsid w:val="008D211E"/>
    <w:rsid w:val="008D5724"/>
    <w:rsid w:val="008E3551"/>
    <w:rsid w:val="008E35B7"/>
    <w:rsid w:val="008E5B93"/>
    <w:rsid w:val="008E7386"/>
    <w:rsid w:val="008F4BA4"/>
    <w:rsid w:val="008F5CA8"/>
    <w:rsid w:val="00900804"/>
    <w:rsid w:val="00901565"/>
    <w:rsid w:val="00903A7E"/>
    <w:rsid w:val="009151CA"/>
    <w:rsid w:val="009162DF"/>
    <w:rsid w:val="0091670A"/>
    <w:rsid w:val="0091768E"/>
    <w:rsid w:val="00923073"/>
    <w:rsid w:val="00924E50"/>
    <w:rsid w:val="009265A1"/>
    <w:rsid w:val="00926618"/>
    <w:rsid w:val="00927DD5"/>
    <w:rsid w:val="00927FB6"/>
    <w:rsid w:val="009310D6"/>
    <w:rsid w:val="00931F84"/>
    <w:rsid w:val="00931F8C"/>
    <w:rsid w:val="00944BB5"/>
    <w:rsid w:val="0094558D"/>
    <w:rsid w:val="00951D24"/>
    <w:rsid w:val="00952709"/>
    <w:rsid w:val="00960096"/>
    <w:rsid w:val="00961A1B"/>
    <w:rsid w:val="009626C1"/>
    <w:rsid w:val="00963E38"/>
    <w:rsid w:val="009656C8"/>
    <w:rsid w:val="00971680"/>
    <w:rsid w:val="00981583"/>
    <w:rsid w:val="00986C64"/>
    <w:rsid w:val="0098758B"/>
    <w:rsid w:val="009919D4"/>
    <w:rsid w:val="00992D0D"/>
    <w:rsid w:val="009933EE"/>
    <w:rsid w:val="00995DA0"/>
    <w:rsid w:val="00995E56"/>
    <w:rsid w:val="009A48C7"/>
    <w:rsid w:val="009B5ACE"/>
    <w:rsid w:val="009B657F"/>
    <w:rsid w:val="009C3EE6"/>
    <w:rsid w:val="009C46DE"/>
    <w:rsid w:val="009C7322"/>
    <w:rsid w:val="009D1EB3"/>
    <w:rsid w:val="009D3848"/>
    <w:rsid w:val="009D408E"/>
    <w:rsid w:val="009E1B9D"/>
    <w:rsid w:val="009E7052"/>
    <w:rsid w:val="009F2172"/>
    <w:rsid w:val="009F5876"/>
    <w:rsid w:val="00A0117A"/>
    <w:rsid w:val="00A02E7A"/>
    <w:rsid w:val="00A032ED"/>
    <w:rsid w:val="00A07243"/>
    <w:rsid w:val="00A10AE0"/>
    <w:rsid w:val="00A1180F"/>
    <w:rsid w:val="00A12D85"/>
    <w:rsid w:val="00A13C52"/>
    <w:rsid w:val="00A13F1B"/>
    <w:rsid w:val="00A14B2A"/>
    <w:rsid w:val="00A14D9B"/>
    <w:rsid w:val="00A1660D"/>
    <w:rsid w:val="00A2242A"/>
    <w:rsid w:val="00A27288"/>
    <w:rsid w:val="00A323AF"/>
    <w:rsid w:val="00A41522"/>
    <w:rsid w:val="00A43B6C"/>
    <w:rsid w:val="00A46610"/>
    <w:rsid w:val="00A467C7"/>
    <w:rsid w:val="00A468D2"/>
    <w:rsid w:val="00A517AE"/>
    <w:rsid w:val="00A524E6"/>
    <w:rsid w:val="00A60330"/>
    <w:rsid w:val="00A60A73"/>
    <w:rsid w:val="00A6471D"/>
    <w:rsid w:val="00A65508"/>
    <w:rsid w:val="00A765E3"/>
    <w:rsid w:val="00A83B25"/>
    <w:rsid w:val="00A86FE8"/>
    <w:rsid w:val="00A92578"/>
    <w:rsid w:val="00A95854"/>
    <w:rsid w:val="00A95E09"/>
    <w:rsid w:val="00AB0393"/>
    <w:rsid w:val="00AB3F63"/>
    <w:rsid w:val="00AB58D7"/>
    <w:rsid w:val="00AC1374"/>
    <w:rsid w:val="00AC5700"/>
    <w:rsid w:val="00AC6CFC"/>
    <w:rsid w:val="00AD7782"/>
    <w:rsid w:val="00AE7377"/>
    <w:rsid w:val="00AF22DA"/>
    <w:rsid w:val="00AF29C7"/>
    <w:rsid w:val="00AF519D"/>
    <w:rsid w:val="00AF75C8"/>
    <w:rsid w:val="00AF79F0"/>
    <w:rsid w:val="00B01763"/>
    <w:rsid w:val="00B023C3"/>
    <w:rsid w:val="00B07D44"/>
    <w:rsid w:val="00B1110D"/>
    <w:rsid w:val="00B119C4"/>
    <w:rsid w:val="00B12E6E"/>
    <w:rsid w:val="00B1486E"/>
    <w:rsid w:val="00B14B6C"/>
    <w:rsid w:val="00B16E06"/>
    <w:rsid w:val="00B202AC"/>
    <w:rsid w:val="00B34CDE"/>
    <w:rsid w:val="00B35764"/>
    <w:rsid w:val="00B43287"/>
    <w:rsid w:val="00B43837"/>
    <w:rsid w:val="00B459DA"/>
    <w:rsid w:val="00B51F27"/>
    <w:rsid w:val="00B52168"/>
    <w:rsid w:val="00B560A5"/>
    <w:rsid w:val="00B631AE"/>
    <w:rsid w:val="00B6426D"/>
    <w:rsid w:val="00B705DC"/>
    <w:rsid w:val="00B7107F"/>
    <w:rsid w:val="00B71C45"/>
    <w:rsid w:val="00B73C72"/>
    <w:rsid w:val="00B752B3"/>
    <w:rsid w:val="00B76FA1"/>
    <w:rsid w:val="00B81390"/>
    <w:rsid w:val="00B831ED"/>
    <w:rsid w:val="00B86A43"/>
    <w:rsid w:val="00B86E01"/>
    <w:rsid w:val="00B90BDD"/>
    <w:rsid w:val="00B91BC1"/>
    <w:rsid w:val="00B92D8E"/>
    <w:rsid w:val="00B9359A"/>
    <w:rsid w:val="00BA1098"/>
    <w:rsid w:val="00BA5706"/>
    <w:rsid w:val="00BB5245"/>
    <w:rsid w:val="00BC4842"/>
    <w:rsid w:val="00BC4B83"/>
    <w:rsid w:val="00BC53AC"/>
    <w:rsid w:val="00BC60C2"/>
    <w:rsid w:val="00BD014F"/>
    <w:rsid w:val="00BD141F"/>
    <w:rsid w:val="00BD6505"/>
    <w:rsid w:val="00BE6CE2"/>
    <w:rsid w:val="00BE7FEF"/>
    <w:rsid w:val="00C031D5"/>
    <w:rsid w:val="00C10246"/>
    <w:rsid w:val="00C10DD3"/>
    <w:rsid w:val="00C119E7"/>
    <w:rsid w:val="00C122BC"/>
    <w:rsid w:val="00C127B8"/>
    <w:rsid w:val="00C16B25"/>
    <w:rsid w:val="00C207A6"/>
    <w:rsid w:val="00C212FC"/>
    <w:rsid w:val="00C22F08"/>
    <w:rsid w:val="00C2414A"/>
    <w:rsid w:val="00C24EF1"/>
    <w:rsid w:val="00C30321"/>
    <w:rsid w:val="00C352BC"/>
    <w:rsid w:val="00C35612"/>
    <w:rsid w:val="00C365B2"/>
    <w:rsid w:val="00C37785"/>
    <w:rsid w:val="00C4445E"/>
    <w:rsid w:val="00C44B48"/>
    <w:rsid w:val="00C46640"/>
    <w:rsid w:val="00C47DA5"/>
    <w:rsid w:val="00C5010A"/>
    <w:rsid w:val="00C505FF"/>
    <w:rsid w:val="00C53428"/>
    <w:rsid w:val="00C54077"/>
    <w:rsid w:val="00C55C16"/>
    <w:rsid w:val="00C61B13"/>
    <w:rsid w:val="00C63A39"/>
    <w:rsid w:val="00C63BA9"/>
    <w:rsid w:val="00C65E05"/>
    <w:rsid w:val="00C83527"/>
    <w:rsid w:val="00C8706D"/>
    <w:rsid w:val="00C94EF1"/>
    <w:rsid w:val="00C9502A"/>
    <w:rsid w:val="00C96CBE"/>
    <w:rsid w:val="00C97D04"/>
    <w:rsid w:val="00CA1608"/>
    <w:rsid w:val="00CA38EB"/>
    <w:rsid w:val="00CA3BE0"/>
    <w:rsid w:val="00CA4F69"/>
    <w:rsid w:val="00CA4F6F"/>
    <w:rsid w:val="00CA5E79"/>
    <w:rsid w:val="00CA7C07"/>
    <w:rsid w:val="00CB01B1"/>
    <w:rsid w:val="00CB2584"/>
    <w:rsid w:val="00CB2710"/>
    <w:rsid w:val="00CB2A30"/>
    <w:rsid w:val="00CB72D1"/>
    <w:rsid w:val="00CC5826"/>
    <w:rsid w:val="00CC5B54"/>
    <w:rsid w:val="00CD025F"/>
    <w:rsid w:val="00CD2EF6"/>
    <w:rsid w:val="00CD3BF2"/>
    <w:rsid w:val="00CE0720"/>
    <w:rsid w:val="00CE26E4"/>
    <w:rsid w:val="00CE2FD6"/>
    <w:rsid w:val="00CF08CB"/>
    <w:rsid w:val="00CF08D9"/>
    <w:rsid w:val="00CF4E4A"/>
    <w:rsid w:val="00CF6489"/>
    <w:rsid w:val="00D02101"/>
    <w:rsid w:val="00D05B38"/>
    <w:rsid w:val="00D14AC2"/>
    <w:rsid w:val="00D14B65"/>
    <w:rsid w:val="00D151E1"/>
    <w:rsid w:val="00D161F6"/>
    <w:rsid w:val="00D166E8"/>
    <w:rsid w:val="00D17441"/>
    <w:rsid w:val="00D17AB5"/>
    <w:rsid w:val="00D21CB3"/>
    <w:rsid w:val="00D255C0"/>
    <w:rsid w:val="00D26F3B"/>
    <w:rsid w:val="00D3076C"/>
    <w:rsid w:val="00D31EFA"/>
    <w:rsid w:val="00D337EB"/>
    <w:rsid w:val="00D35B22"/>
    <w:rsid w:val="00D4558F"/>
    <w:rsid w:val="00D472B6"/>
    <w:rsid w:val="00D5645B"/>
    <w:rsid w:val="00D63393"/>
    <w:rsid w:val="00D65D30"/>
    <w:rsid w:val="00D66B18"/>
    <w:rsid w:val="00D67B02"/>
    <w:rsid w:val="00D72C7A"/>
    <w:rsid w:val="00D773C0"/>
    <w:rsid w:val="00D774E1"/>
    <w:rsid w:val="00D77B79"/>
    <w:rsid w:val="00D806E9"/>
    <w:rsid w:val="00D81BAA"/>
    <w:rsid w:val="00D82AAD"/>
    <w:rsid w:val="00D83235"/>
    <w:rsid w:val="00D913D0"/>
    <w:rsid w:val="00D916AF"/>
    <w:rsid w:val="00D92468"/>
    <w:rsid w:val="00D9268B"/>
    <w:rsid w:val="00D9463F"/>
    <w:rsid w:val="00D95390"/>
    <w:rsid w:val="00D95771"/>
    <w:rsid w:val="00DA11A0"/>
    <w:rsid w:val="00DC1840"/>
    <w:rsid w:val="00DD10F0"/>
    <w:rsid w:val="00DD576A"/>
    <w:rsid w:val="00DD7FA2"/>
    <w:rsid w:val="00DE0B65"/>
    <w:rsid w:val="00DE106E"/>
    <w:rsid w:val="00DE2F1B"/>
    <w:rsid w:val="00DE3482"/>
    <w:rsid w:val="00DE3544"/>
    <w:rsid w:val="00DE4E92"/>
    <w:rsid w:val="00DF28E7"/>
    <w:rsid w:val="00DF3D8C"/>
    <w:rsid w:val="00DF48DE"/>
    <w:rsid w:val="00E00BF4"/>
    <w:rsid w:val="00E110B4"/>
    <w:rsid w:val="00E16807"/>
    <w:rsid w:val="00E2768B"/>
    <w:rsid w:val="00E31237"/>
    <w:rsid w:val="00E3172D"/>
    <w:rsid w:val="00E37474"/>
    <w:rsid w:val="00E42B8E"/>
    <w:rsid w:val="00E44370"/>
    <w:rsid w:val="00E444A7"/>
    <w:rsid w:val="00E46571"/>
    <w:rsid w:val="00E51852"/>
    <w:rsid w:val="00E51B31"/>
    <w:rsid w:val="00E62608"/>
    <w:rsid w:val="00E626C0"/>
    <w:rsid w:val="00E6541F"/>
    <w:rsid w:val="00E66C14"/>
    <w:rsid w:val="00E75494"/>
    <w:rsid w:val="00E77D31"/>
    <w:rsid w:val="00E8460B"/>
    <w:rsid w:val="00E927C5"/>
    <w:rsid w:val="00E93412"/>
    <w:rsid w:val="00E979A5"/>
    <w:rsid w:val="00EA50E0"/>
    <w:rsid w:val="00EB023C"/>
    <w:rsid w:val="00EB2E46"/>
    <w:rsid w:val="00EB658F"/>
    <w:rsid w:val="00EC11EF"/>
    <w:rsid w:val="00ED2235"/>
    <w:rsid w:val="00ED45CF"/>
    <w:rsid w:val="00ED67D3"/>
    <w:rsid w:val="00ED765C"/>
    <w:rsid w:val="00EE143B"/>
    <w:rsid w:val="00EE3159"/>
    <w:rsid w:val="00EE5B58"/>
    <w:rsid w:val="00EF23DE"/>
    <w:rsid w:val="00EF4184"/>
    <w:rsid w:val="00EF7431"/>
    <w:rsid w:val="00F00C0F"/>
    <w:rsid w:val="00F02B0E"/>
    <w:rsid w:val="00F06A7F"/>
    <w:rsid w:val="00F138F3"/>
    <w:rsid w:val="00F13CC2"/>
    <w:rsid w:val="00F13EE7"/>
    <w:rsid w:val="00F17666"/>
    <w:rsid w:val="00F23287"/>
    <w:rsid w:val="00F24395"/>
    <w:rsid w:val="00F26107"/>
    <w:rsid w:val="00F31704"/>
    <w:rsid w:val="00F3533F"/>
    <w:rsid w:val="00F40938"/>
    <w:rsid w:val="00F5138D"/>
    <w:rsid w:val="00F55D94"/>
    <w:rsid w:val="00F600D4"/>
    <w:rsid w:val="00F6094B"/>
    <w:rsid w:val="00F60F1E"/>
    <w:rsid w:val="00F633AD"/>
    <w:rsid w:val="00F63FB1"/>
    <w:rsid w:val="00F65973"/>
    <w:rsid w:val="00F727CC"/>
    <w:rsid w:val="00F72E55"/>
    <w:rsid w:val="00F7450D"/>
    <w:rsid w:val="00F74A9A"/>
    <w:rsid w:val="00F75139"/>
    <w:rsid w:val="00F77370"/>
    <w:rsid w:val="00F8000B"/>
    <w:rsid w:val="00F8164A"/>
    <w:rsid w:val="00F82640"/>
    <w:rsid w:val="00F838C5"/>
    <w:rsid w:val="00F8454A"/>
    <w:rsid w:val="00F9112C"/>
    <w:rsid w:val="00F91445"/>
    <w:rsid w:val="00F91FC7"/>
    <w:rsid w:val="00F9436F"/>
    <w:rsid w:val="00FA5B4B"/>
    <w:rsid w:val="00FA6454"/>
    <w:rsid w:val="00FB0321"/>
    <w:rsid w:val="00FB357E"/>
    <w:rsid w:val="00FB5819"/>
    <w:rsid w:val="00FB607B"/>
    <w:rsid w:val="00FB6C26"/>
    <w:rsid w:val="00FB7784"/>
    <w:rsid w:val="00FC6D36"/>
    <w:rsid w:val="00FD29B8"/>
    <w:rsid w:val="00FE386E"/>
    <w:rsid w:val="00FE55F8"/>
    <w:rsid w:val="00FE667C"/>
    <w:rsid w:val="00FE770E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98DCC5"/>
  <w15:docId w15:val="{F1870F48-2112-4D75-9834-58D73F81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D720A"/>
  </w:style>
  <w:style w:type="paragraph" w:styleId="Kop1">
    <w:name w:val="heading 1"/>
    <w:basedOn w:val="Standaard"/>
    <w:link w:val="Kop1Char"/>
    <w:uiPriority w:val="9"/>
    <w:qFormat/>
    <w:rsid w:val="005658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582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01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1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1B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0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01B1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463679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0D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0D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04FE9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5658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6582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658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65825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565825"/>
    <w:rPr>
      <w:color w:val="0000FF" w:themeColor="hyperlink"/>
      <w:u w:val="single"/>
    </w:rPr>
  </w:style>
  <w:style w:type="paragraph" w:styleId="Geenafstand">
    <w:name w:val="No Spacing"/>
    <w:uiPriority w:val="1"/>
    <w:qFormat/>
    <w:rsid w:val="0056582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565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5825"/>
  </w:style>
  <w:style w:type="paragraph" w:styleId="Voettekst">
    <w:name w:val="footer"/>
    <w:basedOn w:val="Standaard"/>
    <w:link w:val="VoettekstChar"/>
    <w:uiPriority w:val="99"/>
    <w:unhideWhenUsed/>
    <w:rsid w:val="00565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5825"/>
  </w:style>
  <w:style w:type="paragraph" w:customStyle="1" w:styleId="EndNoteCategoryHeading">
    <w:name w:val="EndNote Category Heading"/>
    <w:basedOn w:val="Standaard"/>
    <w:link w:val="EndNoteCategoryHeadingChar"/>
    <w:rsid w:val="00565825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565825"/>
    <w:rPr>
      <w:b/>
      <w:noProof/>
      <w:lang w:val="en-US"/>
    </w:rPr>
  </w:style>
  <w:style w:type="character" w:customStyle="1" w:styleId="apple-tab-span">
    <w:name w:val="apple-tab-span"/>
    <w:basedOn w:val="Standaardalinea-lettertype"/>
    <w:rsid w:val="00565825"/>
  </w:style>
  <w:style w:type="character" w:customStyle="1" w:styleId="apple-converted-space">
    <w:name w:val="apple-converted-space"/>
    <w:basedOn w:val="Standaardalinea-lettertype"/>
    <w:rsid w:val="00565825"/>
  </w:style>
  <w:style w:type="table" w:styleId="Gemiddeldraster1">
    <w:name w:val="Medium Grid 1"/>
    <w:basedOn w:val="Standaardtabel"/>
    <w:uiPriority w:val="67"/>
    <w:rsid w:val="00565825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elijst2-accent4">
    <w:name w:val="Medium List 2 Accent 4"/>
    <w:basedOn w:val="Standaardtabel"/>
    <w:uiPriority w:val="66"/>
    <w:rsid w:val="005658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7D3F4B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C10DD3"/>
  </w:style>
  <w:style w:type="character" w:customStyle="1" w:styleId="highlight">
    <w:name w:val="highlight"/>
    <w:basedOn w:val="Standaardalinea-lettertype"/>
    <w:rsid w:val="00572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14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4A9BF-F8D6-400C-9330-595083CA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inghaus, C. (SEH)</dc:creator>
  <cp:lastModifiedBy>Daniel Van der veen</cp:lastModifiedBy>
  <cp:revision>5</cp:revision>
  <cp:lastPrinted>2015-07-30T15:07:00Z</cp:lastPrinted>
  <dcterms:created xsi:type="dcterms:W3CDTF">2016-01-14T20:22:00Z</dcterms:created>
  <dcterms:modified xsi:type="dcterms:W3CDTF">2016-02-04T14:06:00Z</dcterms:modified>
</cp:coreProperties>
</file>